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95D04">
      <w:pPr>
        <w:rPr>
          <w:rFonts w:hint="eastAsia" w:eastAsia="SimSun"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 S1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default"/>
          <w:sz w:val="28"/>
          <w:szCs w:val="28"/>
        </w:rPr>
        <w:t xml:space="preserve">Top 10 </w:t>
      </w:r>
      <w:r>
        <w:rPr>
          <w:rFonts w:hint="eastAsia"/>
          <w:sz w:val="28"/>
          <w:szCs w:val="28"/>
          <w:lang w:val="en-US" w:eastAsia="zh-CN"/>
        </w:rPr>
        <w:t>c</w:t>
      </w:r>
      <w:r>
        <w:rPr>
          <w:rFonts w:hint="default"/>
          <w:sz w:val="28"/>
          <w:szCs w:val="28"/>
        </w:rPr>
        <w:t xml:space="preserve">ountries and </w:t>
      </w:r>
      <w:r>
        <w:rPr>
          <w:rFonts w:hint="eastAsia"/>
          <w:sz w:val="28"/>
          <w:szCs w:val="28"/>
          <w:lang w:val="en-US" w:eastAsia="zh-CN"/>
        </w:rPr>
        <w:t>i</w:t>
      </w:r>
      <w:r>
        <w:rPr>
          <w:rFonts w:hint="default"/>
          <w:sz w:val="28"/>
          <w:szCs w:val="28"/>
        </w:rPr>
        <w:t xml:space="preserve">nstitutions </w:t>
      </w:r>
      <w:r>
        <w:rPr>
          <w:rFonts w:hint="eastAsia"/>
          <w:sz w:val="28"/>
          <w:szCs w:val="28"/>
          <w:lang w:val="en-US" w:eastAsia="zh-CN"/>
        </w:rPr>
        <w:t>c</w:t>
      </w:r>
      <w:r>
        <w:rPr>
          <w:rFonts w:hint="default"/>
          <w:sz w:val="28"/>
          <w:szCs w:val="28"/>
        </w:rPr>
        <w:t xml:space="preserve">ontributing to </w:t>
      </w:r>
      <w:r>
        <w:rPr>
          <w:rFonts w:hint="eastAsia"/>
          <w:sz w:val="28"/>
          <w:szCs w:val="28"/>
          <w:lang w:val="en-US" w:eastAsia="zh-CN"/>
        </w:rPr>
        <w:t>r</w:t>
      </w:r>
      <w:r>
        <w:rPr>
          <w:rFonts w:hint="default"/>
          <w:sz w:val="28"/>
          <w:szCs w:val="28"/>
        </w:rPr>
        <w:t xml:space="preserve">esearch on Peutz-Jeghers </w:t>
      </w:r>
      <w:r>
        <w:rPr>
          <w:rFonts w:hint="eastAsia"/>
          <w:sz w:val="28"/>
          <w:szCs w:val="28"/>
          <w:lang w:val="en-US" w:eastAsia="zh-CN"/>
        </w:rPr>
        <w:t>s</w:t>
      </w:r>
      <w:r>
        <w:rPr>
          <w:rFonts w:hint="default"/>
          <w:sz w:val="28"/>
          <w:szCs w:val="28"/>
        </w:rPr>
        <w:t xml:space="preserve">yndrome and </w:t>
      </w:r>
      <w:r>
        <w:rPr>
          <w:rFonts w:hint="eastAsia"/>
          <w:sz w:val="28"/>
          <w:szCs w:val="28"/>
          <w:lang w:val="en-US" w:eastAsia="zh-CN"/>
        </w:rPr>
        <w:t>g</w:t>
      </w:r>
      <w:r>
        <w:rPr>
          <w:rFonts w:hint="default"/>
          <w:sz w:val="28"/>
          <w:szCs w:val="28"/>
        </w:rPr>
        <w:t xml:space="preserve">ynecological </w:t>
      </w:r>
      <w:r>
        <w:rPr>
          <w:rFonts w:hint="eastAsia"/>
          <w:sz w:val="28"/>
          <w:szCs w:val="28"/>
          <w:lang w:val="en-US" w:eastAsia="zh-CN"/>
        </w:rPr>
        <w:t>c</w:t>
      </w:r>
      <w:r>
        <w:rPr>
          <w:rFonts w:hint="default"/>
          <w:sz w:val="28"/>
          <w:szCs w:val="28"/>
        </w:rPr>
        <w:t>ancers</w:t>
      </w:r>
      <w:r>
        <w:rPr>
          <w:rFonts w:hint="eastAsia"/>
          <w:sz w:val="28"/>
          <w:szCs w:val="28"/>
          <w:lang w:val="en-US" w:eastAsia="zh-CN"/>
        </w:rPr>
        <w:t>.</w:t>
      </w:r>
    </w:p>
    <w:p w14:paraId="241A3259">
      <w:pPr>
        <w:rPr>
          <w:rFonts w:hint="eastAsia"/>
          <w:sz w:val="28"/>
          <w:szCs w:val="28"/>
          <w:lang w:val="en-US" w:eastAsia="zh-CN"/>
        </w:rPr>
      </w:pPr>
    </w:p>
    <w:tbl>
      <w:tblPr>
        <w:tblStyle w:val="4"/>
        <w:tblpPr w:leftFromText="180" w:rightFromText="180" w:vertAnchor="text" w:horzAnchor="page" w:tblpX="1967" w:tblpY="605"/>
        <w:tblOverlap w:val="never"/>
        <w:tblW w:w="82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043"/>
        <w:gridCol w:w="1520"/>
        <w:gridCol w:w="2651"/>
        <w:gridCol w:w="1244"/>
      </w:tblGrid>
      <w:tr w14:paraId="3A46B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00" w:type="dxa"/>
            <w:tcBorders>
              <w:bottom w:val="single" w:color="auto" w:sz="4" w:space="0"/>
            </w:tcBorders>
          </w:tcPr>
          <w:p w14:paraId="59250B36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2043" w:type="dxa"/>
            <w:tcBorders>
              <w:bottom w:val="single" w:color="auto" w:sz="4" w:space="0"/>
            </w:tcBorders>
          </w:tcPr>
          <w:p w14:paraId="0E4348F9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ry</w:t>
            </w:r>
          </w:p>
        </w:tc>
        <w:tc>
          <w:tcPr>
            <w:tcW w:w="1520" w:type="dxa"/>
            <w:tcBorders>
              <w:bottom w:val="single" w:color="auto" w:sz="4" w:space="0"/>
            </w:tcBorders>
          </w:tcPr>
          <w:p w14:paraId="4732D5F1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s</w:t>
            </w:r>
          </w:p>
        </w:tc>
        <w:tc>
          <w:tcPr>
            <w:tcW w:w="2651" w:type="dxa"/>
            <w:tcBorders>
              <w:bottom w:val="single" w:color="auto" w:sz="4" w:space="0"/>
            </w:tcBorders>
          </w:tcPr>
          <w:p w14:paraId="779B14FE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Institution</w:t>
            </w: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14:paraId="6077C7F1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s</w:t>
            </w:r>
          </w:p>
        </w:tc>
      </w:tr>
      <w:tr w14:paraId="32E97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9" w:hRule="atLeast"/>
        </w:trPr>
        <w:tc>
          <w:tcPr>
            <w:tcW w:w="800" w:type="dxa"/>
          </w:tcPr>
          <w:p w14:paraId="129B850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  <w:p w14:paraId="1899F4E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  <w:p w14:paraId="171A09C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  <w:p w14:paraId="0AE83DF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  <w:p w14:paraId="5DF9BF1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 w14:paraId="2D4025E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  <w:p w14:paraId="7D97F0A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  <w:p w14:paraId="43C7923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  <w:p w14:paraId="07C5545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  <w:p w14:paraId="4B12CF0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043" w:type="dxa"/>
          </w:tcPr>
          <w:p w14:paraId="7DC12F98">
            <w:pPr>
              <w:spacing w:after="0" w:line="360" w:lineRule="auto"/>
              <w:ind w:firstLine="840" w:firstLineChars="4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SA</w:t>
            </w:r>
          </w:p>
          <w:p w14:paraId="5529F10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JAPAN</w:t>
            </w:r>
          </w:p>
          <w:p w14:paraId="34FDE00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NGLAND</w:t>
            </w:r>
          </w:p>
          <w:p w14:paraId="6B743C2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TALY</w:t>
            </w:r>
          </w:p>
          <w:p w14:paraId="205EC47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OPLES R CHINA</w:t>
            </w:r>
          </w:p>
          <w:p w14:paraId="55DC04E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USTRALIA</w:t>
            </w:r>
          </w:p>
          <w:p w14:paraId="3BA8D9B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NADA</w:t>
            </w:r>
          </w:p>
          <w:p w14:paraId="76BEC2C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RAZIL</w:t>
            </w:r>
          </w:p>
          <w:p w14:paraId="697A112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ETHERLAND</w:t>
            </w:r>
          </w:p>
          <w:p w14:paraId="3369DCC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PORTUGAL</w:t>
            </w:r>
          </w:p>
        </w:tc>
        <w:tc>
          <w:tcPr>
            <w:tcW w:w="1520" w:type="dxa"/>
          </w:tcPr>
          <w:p w14:paraId="561FF8F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3E6608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5D284E1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DB2CFB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3C2CA75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%)</w:t>
            </w:r>
          </w:p>
          <w:p w14:paraId="6EE4180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%)</w:t>
            </w:r>
          </w:p>
          <w:p w14:paraId="502C55C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49A92BC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D45E84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41983C3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6AFFFB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51" w:type="dxa"/>
          </w:tcPr>
          <w:p w14:paraId="31EC388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iv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Warwick</w:t>
            </w:r>
          </w:p>
          <w:p w14:paraId="732B4AF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ana Farber Canc Inst</w:t>
            </w:r>
          </w:p>
          <w:p w14:paraId="001F747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Univ Alabama Birmingham</w:t>
            </w:r>
          </w:p>
          <w:p w14:paraId="6AC184A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Okayam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Univ</w:t>
            </w:r>
          </w:p>
          <w:p w14:paraId="3B176BE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oston Univ</w:t>
            </w:r>
          </w:p>
          <w:p w14:paraId="314C8C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Jili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iv</w:t>
            </w:r>
          </w:p>
          <w:p w14:paraId="617E399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Ut Md Anderson Canc Ctr</w:t>
            </w:r>
          </w:p>
          <w:p w14:paraId="6C68CCE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iv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Brimingham</w:t>
            </w:r>
          </w:p>
          <w:p w14:paraId="4497FC8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Harvar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iv</w:t>
            </w:r>
          </w:p>
          <w:p w14:paraId="1A756AD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assachusetts Gen Hosp</w:t>
            </w:r>
          </w:p>
        </w:tc>
        <w:tc>
          <w:tcPr>
            <w:tcW w:w="1244" w:type="dxa"/>
          </w:tcPr>
          <w:p w14:paraId="725785D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4%)</w:t>
            </w:r>
          </w:p>
          <w:p w14:paraId="540D3B8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%)</w:t>
            </w:r>
          </w:p>
          <w:p w14:paraId="66A2325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%)</w:t>
            </w:r>
          </w:p>
          <w:p w14:paraId="3BEA817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%)</w:t>
            </w:r>
          </w:p>
          <w:p w14:paraId="066B613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0434F0A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7FC142D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00EA2F4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4D4F383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2834A06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B6D5FC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 w14:paraId="5FCFC796"/>
    <w:p w14:paraId="2F97AEB4"/>
    <w:p w14:paraId="3965B551"/>
    <w:p w14:paraId="379965DF"/>
    <w:p w14:paraId="231A6255"/>
    <w:p w14:paraId="4A1C55FD"/>
    <w:p w14:paraId="74ACA94B"/>
    <w:p w14:paraId="49C43B93"/>
    <w:p w14:paraId="6616269C"/>
    <w:p w14:paraId="565D3CDB"/>
    <w:p w14:paraId="2EF86031"/>
    <w:p w14:paraId="2E53B0AD"/>
    <w:p w14:paraId="5D681D54"/>
    <w:p w14:paraId="2E683E1B"/>
    <w:p w14:paraId="252D1B9D"/>
    <w:p w14:paraId="3B38BCC2"/>
    <w:p w14:paraId="002E7738"/>
    <w:p w14:paraId="40F25FCA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 S2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Top 10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>o-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ited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eferences in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esearch on Peutz-Jeghers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yndrome and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g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 xml:space="preserve">ynecological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8"/>
          <w:szCs w:val="28"/>
          <w:lang w:val="en-US" w:eastAsia="zh-CN"/>
        </w:rPr>
        <w:t>ancers</w:t>
      </w:r>
      <w:r>
        <w:rPr>
          <w:rFonts w:hint="eastAsia"/>
          <w:sz w:val="28"/>
          <w:szCs w:val="28"/>
          <w:lang w:val="en-US" w:eastAsia="zh-CN"/>
        </w:rPr>
        <w:t>.</w:t>
      </w:r>
    </w:p>
    <w:p w14:paraId="14BFCA24">
      <w:pPr>
        <w:rPr>
          <w:rFonts w:hint="eastAsia"/>
          <w:sz w:val="28"/>
          <w:szCs w:val="28"/>
          <w:lang w:val="en-US" w:eastAsia="zh-CN"/>
        </w:rPr>
      </w:pPr>
    </w:p>
    <w:tbl>
      <w:tblPr>
        <w:tblStyle w:val="4"/>
        <w:tblpPr w:leftFromText="180" w:rightFromText="180" w:vertAnchor="text" w:horzAnchor="page" w:tblpXSpec="center" w:tblpY="605"/>
        <w:tblOverlap w:val="never"/>
        <w:tblW w:w="77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5325"/>
        <w:gridCol w:w="1329"/>
      </w:tblGrid>
      <w:tr w14:paraId="77598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85" w:type="dxa"/>
            <w:tcBorders>
              <w:bottom w:val="single" w:color="auto" w:sz="4" w:space="0"/>
            </w:tcBorders>
          </w:tcPr>
          <w:p w14:paraId="14519194">
            <w:pPr>
              <w:spacing w:after="0" w:line="240" w:lineRule="auto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/>
                <w:b/>
                <w:szCs w:val="21"/>
              </w:rPr>
              <w:t>Rank</w:t>
            </w:r>
          </w:p>
        </w:tc>
        <w:tc>
          <w:tcPr>
            <w:tcW w:w="5325" w:type="dxa"/>
            <w:tcBorders>
              <w:bottom w:val="single" w:color="auto" w:sz="4" w:space="0"/>
            </w:tcBorders>
          </w:tcPr>
          <w:p w14:paraId="0540A10E">
            <w:pPr>
              <w:spacing w:after="0" w:line="240" w:lineRule="auto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/>
                <w:b/>
                <w:szCs w:val="21"/>
              </w:rPr>
              <w:t xml:space="preserve">Co-cited </w:t>
            </w:r>
            <w:r>
              <w:rPr>
                <w:rFonts w:hint="eastAsia" w:eastAsia="SimHei"/>
                <w:b/>
                <w:szCs w:val="21"/>
                <w:lang w:val="en-US" w:eastAsia="zh-CN"/>
              </w:rPr>
              <w:t>R</w:t>
            </w:r>
            <w:r>
              <w:rPr>
                <w:rFonts w:eastAsia="SimHei"/>
                <w:b/>
                <w:szCs w:val="21"/>
              </w:rPr>
              <w:t>eference</w:t>
            </w:r>
          </w:p>
        </w:tc>
        <w:tc>
          <w:tcPr>
            <w:tcW w:w="1329" w:type="dxa"/>
            <w:tcBorders>
              <w:bottom w:val="single" w:color="auto" w:sz="4" w:space="0"/>
            </w:tcBorders>
          </w:tcPr>
          <w:p w14:paraId="722F77E3">
            <w:pPr>
              <w:spacing w:after="0" w:line="240" w:lineRule="auto"/>
              <w:jc w:val="center"/>
              <w:rPr>
                <w:rFonts w:eastAsia="SimHei"/>
                <w:b/>
                <w:szCs w:val="21"/>
              </w:rPr>
            </w:pPr>
            <w:r>
              <w:rPr>
                <w:rFonts w:eastAsia="SimHei"/>
                <w:b/>
                <w:szCs w:val="21"/>
              </w:rPr>
              <w:t>Citations</w:t>
            </w:r>
          </w:p>
        </w:tc>
      </w:tr>
      <w:tr w14:paraId="1D162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8" w:hRule="atLeast"/>
          <w:jc w:val="center"/>
        </w:trPr>
        <w:tc>
          <w:tcPr>
            <w:tcW w:w="1085" w:type="dxa"/>
          </w:tcPr>
          <w:p w14:paraId="2BAD2158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 w14:paraId="206281A1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 w14:paraId="187EA69F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 w14:paraId="40B9D278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 w14:paraId="492CA12B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 w14:paraId="36BF9414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 w14:paraId="1A39A59E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 w14:paraId="726E7D07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 w14:paraId="5243D391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 w14:paraId="4A348094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5325" w:type="dxa"/>
          </w:tcPr>
          <w:p w14:paraId="224134AA">
            <w:pPr>
              <w:spacing w:after="0" w:line="360" w:lineRule="auto"/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Giardiello Fm, 2000, Gastroenterology, V119, P1447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4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2CC4F66A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mminki A, 1998, Nature, V391, P184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5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17D8EB1E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 xml:space="preserve">an </w:t>
            </w: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 xml:space="preserve">h, 2012,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lin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ancer 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 xml:space="preserve">es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18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400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7A2A1327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 xml:space="preserve">eggs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d, 2010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ut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59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975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6F0A8407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an </w:t>
            </w: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 xml:space="preserve">ier </w:t>
            </w: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 xml:space="preserve">gf, 2010,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m </w:t>
            </w:r>
            <w:r>
              <w:rPr>
                <w:rFonts w:hint="eastAsia"/>
                <w:szCs w:val="21"/>
              </w:rPr>
              <w:t>J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astroenterol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105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1258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3ECC8BCA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 xml:space="preserve">earle 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, 2006,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lin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ancer 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 xml:space="preserve">es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12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3209</w:t>
            </w:r>
            <w:r>
              <w:rPr>
                <w:color w:val="000000"/>
                <w:kern w:val="0"/>
                <w:szCs w:val="21"/>
              </w:rPr>
              <w:t>[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9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6090B2A1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J</w:t>
            </w:r>
            <w:r>
              <w:rPr>
                <w:szCs w:val="21"/>
              </w:rPr>
              <w:t xml:space="preserve">enne </w:t>
            </w: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 xml:space="preserve">e, 1998, 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at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enet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18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20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2880B195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ntoniou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, 2003,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m </w:t>
            </w:r>
            <w:r>
              <w:rPr>
                <w:rFonts w:hint="eastAsia"/>
                <w:szCs w:val="21"/>
              </w:rPr>
              <w:t>J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 xml:space="preserve">um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enet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72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1117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color w:val="000000"/>
                <w:kern w:val="0"/>
                <w:szCs w:val="21"/>
              </w:rPr>
              <w:t>1]</w:t>
            </w:r>
          </w:p>
          <w:p w14:paraId="3733B107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yngal 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, 2015,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m </w:t>
            </w:r>
            <w:r>
              <w:rPr>
                <w:rFonts w:hint="eastAsia"/>
                <w:szCs w:val="21"/>
              </w:rPr>
              <w:t>J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astroenterol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110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223</w:t>
            </w:r>
            <w:r>
              <w:rPr>
                <w:color w:val="000000"/>
                <w:kern w:val="0"/>
                <w:szCs w:val="21"/>
              </w:rPr>
              <w:t>[2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 w14:paraId="64DB7F64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</w:t>
            </w:r>
            <w:r>
              <w:rPr>
                <w:szCs w:val="21"/>
              </w:rPr>
              <w:t xml:space="preserve">lein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p, 2004,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 xml:space="preserve">ancer 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 xml:space="preserve">es, </w:t>
            </w: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 xml:space="preserve">64,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2634</w:t>
            </w:r>
            <w:r>
              <w:rPr>
                <w:color w:val="000000"/>
                <w:kern w:val="0"/>
                <w:szCs w:val="21"/>
              </w:rPr>
              <w:t>[2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329" w:type="dxa"/>
          </w:tcPr>
          <w:p w14:paraId="5B8C7203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  <w:p w14:paraId="4A1DB848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  <w:p w14:paraId="0A51436B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  <w:p w14:paraId="274AFEEA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  <w:p w14:paraId="6A261578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  <w:p w14:paraId="511B7BD5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  <w:p w14:paraId="141ED729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  <w:p w14:paraId="400A5126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  <w:p w14:paraId="0621A994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  <w:p w14:paraId="60A882F4">
            <w:pPr>
              <w:spacing w:after="0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</w:tbl>
    <w:p w14:paraId="78E6F842"/>
    <w:p w14:paraId="029A5679"/>
    <w:p w14:paraId="4674AB98"/>
    <w:p w14:paraId="67488045"/>
    <w:p w14:paraId="04A2F411"/>
    <w:p w14:paraId="3C8A2716"/>
    <w:p w14:paraId="5733A22D"/>
    <w:p w14:paraId="246D91B5"/>
    <w:p w14:paraId="57D25346"/>
    <w:p w14:paraId="39A46E02"/>
    <w:p w14:paraId="63F311E0"/>
    <w:p w14:paraId="3C1F4D7E"/>
    <w:p w14:paraId="57B4EEB1"/>
    <w:p w14:paraId="443C95C3"/>
    <w:p w14:paraId="437CDF5C"/>
    <w:p w14:paraId="6B20F2CD"/>
    <w:p w14:paraId="1AC49893"/>
    <w:p w14:paraId="6636005C"/>
    <w:p w14:paraId="25D01A2B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 S3</w:t>
      </w:r>
      <w:r>
        <w:rPr>
          <w:rFonts w:hint="eastAsia"/>
          <w:sz w:val="28"/>
          <w:szCs w:val="28"/>
          <w:lang w:val="en-US" w:eastAsia="zh-CN"/>
        </w:rPr>
        <w:t xml:space="preserve"> Top 10 journals and co-cited journals in research on Peutz-Jeghers syndrome and gynecological cancers.</w:t>
      </w:r>
    </w:p>
    <w:tbl>
      <w:tblPr>
        <w:tblStyle w:val="4"/>
        <w:tblpPr w:leftFromText="180" w:rightFromText="180" w:vertAnchor="text" w:horzAnchor="page" w:tblpXSpec="center" w:tblpY="605"/>
        <w:tblOverlap w:val="never"/>
        <w:tblW w:w="885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2576"/>
        <w:gridCol w:w="1000"/>
        <w:gridCol w:w="645"/>
        <w:gridCol w:w="2496"/>
        <w:gridCol w:w="744"/>
        <w:gridCol w:w="651"/>
      </w:tblGrid>
      <w:tr w14:paraId="7B9F3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742" w:type="dxa"/>
            <w:tcBorders>
              <w:bottom w:val="single" w:color="auto" w:sz="4" w:space="0"/>
            </w:tcBorders>
          </w:tcPr>
          <w:p w14:paraId="5DF76354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2576" w:type="dxa"/>
            <w:tcBorders>
              <w:bottom w:val="single" w:color="auto" w:sz="4" w:space="0"/>
            </w:tcBorders>
          </w:tcPr>
          <w:p w14:paraId="2826BB27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Journal</w:t>
            </w:r>
          </w:p>
        </w:tc>
        <w:tc>
          <w:tcPr>
            <w:tcW w:w="1000" w:type="dxa"/>
            <w:tcBorders>
              <w:bottom w:val="single" w:color="auto" w:sz="4" w:space="0"/>
            </w:tcBorders>
          </w:tcPr>
          <w:p w14:paraId="1828C152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s</w:t>
            </w:r>
          </w:p>
        </w:tc>
        <w:tc>
          <w:tcPr>
            <w:tcW w:w="645" w:type="dxa"/>
            <w:tcBorders>
              <w:bottom w:val="single" w:color="auto" w:sz="4" w:space="0"/>
            </w:tcBorders>
          </w:tcPr>
          <w:p w14:paraId="2908C753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IF</w:t>
            </w:r>
          </w:p>
        </w:tc>
        <w:tc>
          <w:tcPr>
            <w:tcW w:w="2496" w:type="dxa"/>
            <w:tcBorders>
              <w:bottom w:val="single" w:color="auto" w:sz="4" w:space="0"/>
            </w:tcBorders>
          </w:tcPr>
          <w:p w14:paraId="297C06EC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-cited Journal</w:t>
            </w:r>
          </w:p>
        </w:tc>
        <w:tc>
          <w:tcPr>
            <w:tcW w:w="744" w:type="dxa"/>
            <w:tcBorders>
              <w:bottom w:val="single" w:color="auto" w:sz="4" w:space="0"/>
            </w:tcBorders>
          </w:tcPr>
          <w:p w14:paraId="2C5893D1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-citation</w:t>
            </w:r>
          </w:p>
        </w:tc>
        <w:tc>
          <w:tcPr>
            <w:tcW w:w="651" w:type="dxa"/>
            <w:tcBorders>
              <w:bottom w:val="single" w:color="auto" w:sz="4" w:space="0"/>
            </w:tcBorders>
          </w:tcPr>
          <w:p w14:paraId="0A12E999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IF</w:t>
            </w:r>
          </w:p>
        </w:tc>
      </w:tr>
      <w:tr w14:paraId="46028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1" w:hRule="atLeast"/>
          <w:jc w:val="center"/>
        </w:trPr>
        <w:tc>
          <w:tcPr>
            <w:tcW w:w="742" w:type="dxa"/>
          </w:tcPr>
          <w:p w14:paraId="2497F30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  <w:p w14:paraId="512931E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7079AD9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  <w:p w14:paraId="7822B3A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  <w:p w14:paraId="71803B8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7F911C2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  <w:p w14:paraId="4841913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 w14:paraId="6E77ABC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  <w:p w14:paraId="6B7CB11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  <w:p w14:paraId="4EFBAFA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08DB49B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  <w:p w14:paraId="05F46F8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  <w:p w14:paraId="300D9B4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761069D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576" w:type="dxa"/>
          </w:tcPr>
          <w:p w14:paraId="7DB8E2C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nternational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urnal of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lecular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iences</w:t>
            </w:r>
          </w:p>
          <w:p w14:paraId="651ABFB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Cancer Journal</w:t>
            </w:r>
          </w:p>
          <w:p w14:paraId="4FD3666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Obstetrics and Gynecology Clinics of North America</w:t>
            </w:r>
          </w:p>
          <w:p w14:paraId="0001F75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adiographics</w:t>
            </w:r>
          </w:p>
          <w:p w14:paraId="3F0F980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alton Transactions</w:t>
            </w:r>
          </w:p>
          <w:p w14:paraId="1EB0F06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Plos One</w:t>
            </w:r>
          </w:p>
          <w:p w14:paraId="265E9521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World Journal of Gastroenterology</w:t>
            </w:r>
          </w:p>
          <w:p w14:paraId="2F93DD83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Histopathology</w:t>
            </w:r>
          </w:p>
          <w:p w14:paraId="35155082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Journal of Obstetrics and Gynaecology Research</w:t>
            </w:r>
          </w:p>
          <w:p w14:paraId="7A7C5DEF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Pancreatology</w:t>
            </w:r>
          </w:p>
          <w:p w14:paraId="344429B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</w:tcPr>
          <w:p w14:paraId="4CBA5F7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45154E2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3770461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3AB06A9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C5C44E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5E46C64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50D005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3C5BB09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18C886E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2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61F9B148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103540E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2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7920D3B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2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50F449B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1892129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2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  <w:p w14:paraId="21510FE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645" w:type="dxa"/>
          </w:tcPr>
          <w:p w14:paraId="73EED19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</w:t>
            </w:r>
          </w:p>
          <w:p w14:paraId="423133F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58467A0F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.6</w:t>
            </w:r>
          </w:p>
          <w:p w14:paraId="7B0E63A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.6</w:t>
            </w:r>
          </w:p>
          <w:p w14:paraId="3ED4E0FD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37F8904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.27</w:t>
            </w:r>
          </w:p>
          <w:p w14:paraId="692D606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5</w:t>
            </w:r>
          </w:p>
          <w:p w14:paraId="58F24891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.9</w:t>
            </w:r>
          </w:p>
          <w:p w14:paraId="4C19AFE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.09</w:t>
            </w:r>
          </w:p>
          <w:p w14:paraId="767FE55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4848829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2</w:t>
            </w:r>
          </w:p>
          <w:p w14:paraId="66102CBD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.7</w:t>
            </w:r>
          </w:p>
          <w:p w14:paraId="77B6846F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5C33FA2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2496" w:type="dxa"/>
          </w:tcPr>
          <w:p w14:paraId="2B770A58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J Clin Oncol</w:t>
            </w:r>
          </w:p>
          <w:p w14:paraId="11B0C0BE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9E5792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Cancer Res</w:t>
            </w:r>
          </w:p>
          <w:p w14:paraId="37D4808E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Gynecol Oncol</w:t>
            </w:r>
          </w:p>
          <w:p w14:paraId="0482BB0D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4CD6BD03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ature</w:t>
            </w:r>
          </w:p>
          <w:p w14:paraId="5FD7BBF3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ew Engl J Med</w:t>
            </w:r>
          </w:p>
          <w:p w14:paraId="4E47C33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Gastroenterology</w:t>
            </w:r>
          </w:p>
          <w:p w14:paraId="5F6A3DC0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J Med Genet </w:t>
            </w:r>
          </w:p>
          <w:p w14:paraId="172B5B8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4A49B929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Clin Cancer Res</w:t>
            </w:r>
          </w:p>
          <w:p w14:paraId="48A56415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at Genet</w:t>
            </w:r>
          </w:p>
          <w:p w14:paraId="6F7216C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06E90DB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Gut</w:t>
            </w:r>
          </w:p>
        </w:tc>
        <w:tc>
          <w:tcPr>
            <w:tcW w:w="744" w:type="dxa"/>
          </w:tcPr>
          <w:p w14:paraId="76491C3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11</w:t>
            </w:r>
          </w:p>
          <w:p w14:paraId="5306922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20A19B5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27</w:t>
            </w:r>
          </w:p>
          <w:p w14:paraId="520CAA5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88</w:t>
            </w:r>
          </w:p>
          <w:p w14:paraId="3687E66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49B0632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70</w:t>
            </w:r>
          </w:p>
          <w:p w14:paraId="6D7B36F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9</w:t>
            </w:r>
          </w:p>
          <w:p w14:paraId="56A89DB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8</w:t>
            </w:r>
          </w:p>
          <w:p w14:paraId="66FF5F6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7</w:t>
            </w:r>
          </w:p>
          <w:p w14:paraId="31977DA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1D193AD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2</w:t>
            </w:r>
          </w:p>
          <w:p w14:paraId="3D96FB7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8</w:t>
            </w:r>
          </w:p>
          <w:p w14:paraId="249217E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58CEC09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9</w:t>
            </w:r>
          </w:p>
          <w:p w14:paraId="2E7B91F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651" w:type="dxa"/>
          </w:tcPr>
          <w:p w14:paraId="0A9E13F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2.1</w:t>
            </w:r>
          </w:p>
          <w:p w14:paraId="7235D19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57FD52E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2.5</w:t>
            </w:r>
          </w:p>
          <w:p w14:paraId="54407F4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5</w:t>
            </w:r>
          </w:p>
          <w:p w14:paraId="5985985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6215C613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0.5</w:t>
            </w:r>
          </w:p>
          <w:p w14:paraId="5052F33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6.2</w:t>
            </w:r>
          </w:p>
          <w:p w14:paraId="63791086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5.4</w:t>
            </w:r>
          </w:p>
          <w:p w14:paraId="1CD8B598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.5</w:t>
            </w:r>
          </w:p>
          <w:p w14:paraId="31DDBC0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2E36DE9E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0</w:t>
            </w:r>
          </w:p>
          <w:p w14:paraId="69823B7C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1.7</w:t>
            </w:r>
          </w:p>
          <w:p w14:paraId="19A6D11C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3D6D632A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3</w:t>
            </w:r>
          </w:p>
        </w:tc>
      </w:tr>
    </w:tbl>
    <w:p w14:paraId="668CA00C"/>
    <w:p w14:paraId="197AAFA8"/>
    <w:p w14:paraId="7635F06A"/>
    <w:p w14:paraId="08DD5663"/>
    <w:p w14:paraId="684BE07E"/>
    <w:p w14:paraId="4FB81F32"/>
    <w:p w14:paraId="677EFA07"/>
    <w:p w14:paraId="46130A80"/>
    <w:p w14:paraId="58941F86"/>
    <w:p w14:paraId="1BDD672B"/>
    <w:p w14:paraId="50F6EB2F"/>
    <w:p w14:paraId="1E516515"/>
    <w:p w14:paraId="40E803C8">
      <w:pPr>
        <w:rPr>
          <w:rFonts w:hint="default" w:eastAsia="SimSun"/>
          <w:lang w:val="en-US" w:eastAsia="zh-CN"/>
        </w:rPr>
      </w:pPr>
    </w:p>
    <w:p w14:paraId="4E6E3819"/>
    <w:p w14:paraId="5D69DBF5"/>
    <w:p w14:paraId="1C98CC46">
      <w:pP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 S4</w:t>
      </w:r>
      <w:r>
        <w:rPr>
          <w:rFonts w:hint="eastAsia"/>
          <w:sz w:val="28"/>
          <w:szCs w:val="28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 xml:space="preserve">Top 20 </w:t>
      </w:r>
      <w:r>
        <w:rPr>
          <w:rFonts w:hint="eastAsia" w:cs="Times New Roman"/>
          <w:b w:val="0"/>
          <w:bCs w:val="0"/>
          <w:kern w:val="2"/>
          <w:sz w:val="28"/>
          <w:szCs w:val="28"/>
          <w:lang w:val="en-US" w:eastAsia="zh-CN"/>
        </w:rPr>
        <w:t>k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 xml:space="preserve">eywords in </w:t>
      </w:r>
      <w:r>
        <w:rPr>
          <w:rFonts w:hint="eastAsia" w:cs="Times New Roman"/>
          <w:b w:val="0"/>
          <w:bCs w:val="0"/>
          <w:kern w:val="2"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 xml:space="preserve">esearch on Peutz-Jeghers </w:t>
      </w:r>
      <w:r>
        <w:rPr>
          <w:rFonts w:hint="eastAsia" w:cs="Times New Roman"/>
          <w:b w:val="0"/>
          <w:bCs w:val="0"/>
          <w:kern w:val="2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 xml:space="preserve">yndrome and </w:t>
      </w:r>
      <w:r>
        <w:rPr>
          <w:rFonts w:hint="eastAsia" w:cs="Times New Roman"/>
          <w:b w:val="0"/>
          <w:bCs w:val="0"/>
          <w:kern w:val="2"/>
          <w:sz w:val="28"/>
          <w:szCs w:val="28"/>
          <w:lang w:val="en-US" w:eastAsia="zh-CN"/>
        </w:rPr>
        <w:t>g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 xml:space="preserve">ynecological </w:t>
      </w:r>
      <w:r>
        <w:rPr>
          <w:rFonts w:hint="eastAsia" w:cs="Times New Roman"/>
          <w:b w:val="0"/>
          <w:bCs w:val="0"/>
          <w:kern w:val="2"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/>
        </w:rPr>
        <w:t>ancers.</w:t>
      </w:r>
    </w:p>
    <w:tbl>
      <w:tblPr>
        <w:tblStyle w:val="4"/>
        <w:tblpPr w:leftFromText="180" w:rightFromText="180" w:vertAnchor="text" w:horzAnchor="page" w:tblpXSpec="center" w:tblpY="605"/>
        <w:tblOverlap w:val="never"/>
        <w:tblW w:w="82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2244"/>
        <w:gridCol w:w="895"/>
        <w:gridCol w:w="819"/>
        <w:gridCol w:w="2631"/>
        <w:gridCol w:w="865"/>
      </w:tblGrid>
      <w:tr w14:paraId="06FA3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749" w:type="dxa"/>
            <w:tcBorders>
              <w:bottom w:val="single" w:color="auto" w:sz="4" w:space="0"/>
            </w:tcBorders>
          </w:tcPr>
          <w:p w14:paraId="6CC631DD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2244" w:type="dxa"/>
            <w:tcBorders>
              <w:bottom w:val="single" w:color="auto" w:sz="4" w:space="0"/>
            </w:tcBorders>
          </w:tcPr>
          <w:p w14:paraId="1F79B10F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Keywords</w:t>
            </w:r>
          </w:p>
        </w:tc>
        <w:tc>
          <w:tcPr>
            <w:tcW w:w="895" w:type="dxa"/>
            <w:tcBorders>
              <w:bottom w:val="single" w:color="auto" w:sz="4" w:space="0"/>
            </w:tcBorders>
          </w:tcPr>
          <w:p w14:paraId="1540FA3E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s</w:t>
            </w:r>
          </w:p>
        </w:tc>
        <w:tc>
          <w:tcPr>
            <w:tcW w:w="819" w:type="dxa"/>
            <w:tcBorders>
              <w:bottom w:val="single" w:color="auto" w:sz="4" w:space="0"/>
            </w:tcBorders>
          </w:tcPr>
          <w:p w14:paraId="2CA0446B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2631" w:type="dxa"/>
            <w:tcBorders>
              <w:bottom w:val="single" w:color="auto" w:sz="4" w:space="0"/>
            </w:tcBorders>
          </w:tcPr>
          <w:p w14:paraId="245A0D7A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Keywords</w:t>
            </w:r>
          </w:p>
        </w:tc>
        <w:tc>
          <w:tcPr>
            <w:tcW w:w="865" w:type="dxa"/>
            <w:tcBorders>
              <w:bottom w:val="single" w:color="auto" w:sz="4" w:space="0"/>
            </w:tcBorders>
          </w:tcPr>
          <w:p w14:paraId="79DB5F1D">
            <w:pPr>
              <w:spacing w:after="0" w:line="240" w:lineRule="auto"/>
              <w:jc w:val="center"/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Hei" w:cs="Times New Roman"/>
                <w:b/>
                <w:sz w:val="21"/>
                <w:szCs w:val="21"/>
                <w:lang w:val="en-US" w:eastAsia="zh-CN"/>
              </w:rPr>
              <w:t>Counts</w:t>
            </w:r>
          </w:p>
        </w:tc>
      </w:tr>
      <w:tr w14:paraId="7CA80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9" w:hRule="atLeast"/>
          <w:jc w:val="center"/>
        </w:trPr>
        <w:tc>
          <w:tcPr>
            <w:tcW w:w="749" w:type="dxa"/>
          </w:tcPr>
          <w:p w14:paraId="1921042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  <w:p w14:paraId="1DE6FB6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  <w:p w14:paraId="42DD04D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  <w:p w14:paraId="209ECA4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23C45F2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  <w:p w14:paraId="157B044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  <w:p w14:paraId="7D48B1F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47F6824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  <w:p w14:paraId="49117EE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  <w:p w14:paraId="3BB90C1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  <w:p w14:paraId="555CD7AF">
            <w:pPr>
              <w:tabs>
                <w:tab w:val="center" w:pos="326"/>
                <w:tab w:val="left" w:pos="519"/>
              </w:tabs>
              <w:spacing w:after="0" w:line="360" w:lineRule="auto"/>
              <w:jc w:val="left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ab/>
            </w:r>
          </w:p>
          <w:p w14:paraId="5A3789B0">
            <w:pPr>
              <w:tabs>
                <w:tab w:val="center" w:pos="326"/>
                <w:tab w:val="left" w:pos="519"/>
              </w:tabs>
              <w:spacing w:after="0" w:line="360" w:lineRule="auto"/>
              <w:jc w:val="left"/>
              <w:rPr>
                <w:rFonts w:hint="default" w:cs="Times New Roman"/>
                <w:sz w:val="21"/>
                <w:szCs w:val="21"/>
                <w:lang w:val="en-US" w:eastAsia="zh-CN"/>
              </w:rPr>
            </w:pPr>
          </w:p>
          <w:p w14:paraId="27E2CE1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244" w:type="dxa"/>
          </w:tcPr>
          <w:p w14:paraId="3ACF7B71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peutz-jeghers syndrome  </w:t>
            </w:r>
          </w:p>
          <w:p w14:paraId="548C9BA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lynch syndrome</w:t>
            </w:r>
          </w:p>
          <w:p w14:paraId="3283A2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kb1</w:t>
            </w:r>
          </w:p>
          <w:p w14:paraId="23054379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693032E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veillance</w:t>
            </w:r>
          </w:p>
          <w:p w14:paraId="6BBA295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milial pancreatic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ncer</w:t>
            </w:r>
          </w:p>
          <w:p w14:paraId="1DFDACD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varian cancer</w:t>
            </w:r>
          </w:p>
          <w:p w14:paraId="22649EF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ca</w:t>
            </w:r>
          </w:p>
          <w:p w14:paraId="2399A48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eening</w:t>
            </w:r>
          </w:p>
          <w:p w14:paraId="4138B53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reditary cancer syndrome</w:t>
            </w:r>
          </w:p>
          <w:p w14:paraId="17A7618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rvical cancer</w:t>
            </w:r>
          </w:p>
        </w:tc>
        <w:tc>
          <w:tcPr>
            <w:tcW w:w="895" w:type="dxa"/>
          </w:tcPr>
          <w:p w14:paraId="491E531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1</w:t>
            </w:r>
          </w:p>
          <w:p w14:paraId="0040D2FF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0</w:t>
            </w:r>
          </w:p>
          <w:p w14:paraId="508381CD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</w:p>
          <w:p w14:paraId="358EBE55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498B751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</w:t>
            </w:r>
          </w:p>
          <w:p w14:paraId="5705F53D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</w:t>
            </w:r>
          </w:p>
          <w:p w14:paraId="67FBF7E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287107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</w:t>
            </w:r>
          </w:p>
          <w:p w14:paraId="3B23149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  <w:p w14:paraId="75A05A1B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  <w:p w14:paraId="104B5DA5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</w:p>
          <w:p w14:paraId="703C0C50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</w:p>
          <w:p w14:paraId="7DFEA408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19" w:type="dxa"/>
          </w:tcPr>
          <w:p w14:paraId="27A26A1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1</w:t>
            </w:r>
          </w:p>
          <w:p w14:paraId="396D828F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2</w:t>
            </w:r>
          </w:p>
          <w:p w14:paraId="3C499E58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3</w:t>
            </w:r>
          </w:p>
          <w:p w14:paraId="449E4AF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DE06705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4</w:t>
            </w:r>
          </w:p>
          <w:p w14:paraId="5FEF51E9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5</w:t>
            </w:r>
          </w:p>
          <w:p w14:paraId="1D686DD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6130DCB3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6</w:t>
            </w:r>
          </w:p>
          <w:p w14:paraId="14A84C5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7</w:t>
            </w:r>
          </w:p>
          <w:p w14:paraId="209D5CC4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8</w:t>
            </w:r>
          </w:p>
          <w:p w14:paraId="60B77B8E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9</w:t>
            </w:r>
          </w:p>
          <w:p w14:paraId="5B73E8E1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06C2DBB4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631" w:type="dxa"/>
          </w:tcPr>
          <w:p w14:paraId="0858FB7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tic testing</w:t>
            </w:r>
          </w:p>
          <w:p w14:paraId="4D0F002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mily history</w:t>
            </w:r>
          </w:p>
          <w:p w14:paraId="7DFCB84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reditary breast and ovarian cancer syndrome</w:t>
            </w:r>
          </w:p>
          <w:p w14:paraId="5C193DD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ncreatic cancer</w:t>
            </w:r>
          </w:p>
          <w:p w14:paraId="3991108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reditary breast cancer</w:t>
            </w:r>
          </w:p>
          <w:p w14:paraId="732C2A4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4061043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reduction</w:t>
            </w:r>
          </w:p>
          <w:p w14:paraId="1E7D4B6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 risk</w:t>
            </w:r>
          </w:p>
          <w:p w14:paraId="63A49DD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rmline mutation</w:t>
            </w:r>
          </w:p>
          <w:p w14:paraId="1331F5A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k1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ab/>
            </w:r>
          </w:p>
          <w:p w14:paraId="08C1BF3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 w14:paraId="577A899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p53</w:t>
            </w:r>
          </w:p>
        </w:tc>
        <w:tc>
          <w:tcPr>
            <w:tcW w:w="865" w:type="dxa"/>
          </w:tcPr>
          <w:p w14:paraId="758906AE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  <w:p w14:paraId="75BD53E9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  <w:p w14:paraId="4D948CD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  <w:p w14:paraId="652D338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05834A57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  <w:p w14:paraId="5417ACC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</w:p>
          <w:p w14:paraId="2376232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C32C550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  <w:p w14:paraId="1DD0D33A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  <w:p w14:paraId="49E038E2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  <w:p w14:paraId="4D89795B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  <w:p w14:paraId="7EBED601">
            <w:pPr>
              <w:spacing w:after="0" w:line="360" w:lineRule="auto"/>
              <w:jc w:val="center"/>
              <w:rPr>
                <w:rFonts w:hint="eastAsia" w:cs="Times New Roman"/>
                <w:sz w:val="21"/>
                <w:szCs w:val="21"/>
                <w:lang w:val="en-US" w:eastAsia="zh-CN"/>
              </w:rPr>
            </w:pPr>
          </w:p>
          <w:p w14:paraId="71178FE0">
            <w:pPr>
              <w:spacing w:after="0" w:line="360" w:lineRule="auto"/>
              <w:jc w:val="center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</w:t>
            </w:r>
          </w:p>
        </w:tc>
      </w:tr>
    </w:tbl>
    <w:p w14:paraId="007D5BC4"/>
    <w:p w14:paraId="3F59997E">
      <w:bookmarkStart w:id="0" w:name="_GoBack"/>
      <w:bookmarkEnd w:id="0"/>
    </w:p>
    <w:p w14:paraId="45BCB95F"/>
    <w:p w14:paraId="23EE4A4C"/>
    <w:p w14:paraId="3AE13A6B"/>
    <w:p w14:paraId="066EE563"/>
    <w:p w14:paraId="72EAD8A8"/>
    <w:p w14:paraId="2CA3E497"/>
    <w:p w14:paraId="6DE75039"/>
    <w:p w14:paraId="27CF17A3"/>
    <w:p w14:paraId="22FF84EB"/>
    <w:p w14:paraId="794CB625"/>
    <w:p w14:paraId="7355019A"/>
    <w:p w14:paraId="1C05D187"/>
    <w:p w14:paraId="2F27AAC0"/>
    <w:p w14:paraId="7571B753"/>
    <w:p w14:paraId="716E3AC3"/>
    <w:p w14:paraId="4D44E502"/>
    <w:p w14:paraId="030545AC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53113"/>
    <w:rsid w:val="01542403"/>
    <w:rsid w:val="01A5561D"/>
    <w:rsid w:val="0261662C"/>
    <w:rsid w:val="030B47EA"/>
    <w:rsid w:val="0B136931"/>
    <w:rsid w:val="0ECC78A6"/>
    <w:rsid w:val="11DF7A0D"/>
    <w:rsid w:val="12B25D76"/>
    <w:rsid w:val="14E541B7"/>
    <w:rsid w:val="15962639"/>
    <w:rsid w:val="1F3D58D3"/>
    <w:rsid w:val="1FC9167A"/>
    <w:rsid w:val="22ED055F"/>
    <w:rsid w:val="2A1D2DF1"/>
    <w:rsid w:val="2E160624"/>
    <w:rsid w:val="33B65ECE"/>
    <w:rsid w:val="39C033B1"/>
    <w:rsid w:val="3A812704"/>
    <w:rsid w:val="3BFE267D"/>
    <w:rsid w:val="3FD57DA9"/>
    <w:rsid w:val="451B039F"/>
    <w:rsid w:val="45BD457C"/>
    <w:rsid w:val="46E925F6"/>
    <w:rsid w:val="48E64C66"/>
    <w:rsid w:val="4D7F480B"/>
    <w:rsid w:val="55C96BA1"/>
    <w:rsid w:val="5AF76C89"/>
    <w:rsid w:val="5DC56019"/>
    <w:rsid w:val="5F5D53ED"/>
    <w:rsid w:val="629C25A9"/>
    <w:rsid w:val="63260C1E"/>
    <w:rsid w:val="64B40956"/>
    <w:rsid w:val="668522F7"/>
    <w:rsid w:val="66B05DDF"/>
    <w:rsid w:val="6CCB060C"/>
    <w:rsid w:val="73FC575E"/>
    <w:rsid w:val="767A546F"/>
    <w:rsid w:val="7885177D"/>
    <w:rsid w:val="79EB1329"/>
    <w:rsid w:val="7CB2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SimSun" w:cs="Times New Roman"/>
      <w:kern w:val="2"/>
      <w:sz w:val="21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0</Words>
  <Characters>2564</Characters>
  <Lines>0</Lines>
  <Paragraphs>0</Paragraphs>
  <TotalTime>62</TotalTime>
  <ScaleCrop>false</ScaleCrop>
  <LinksUpToDate>false</LinksUpToDate>
  <CharactersWithSpaces>28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0:28:00Z</dcterms:created>
  <dc:creator>Nuihui</dc:creator>
  <cp:lastModifiedBy>牛慧</cp:lastModifiedBy>
  <dcterms:modified xsi:type="dcterms:W3CDTF">2025-08-15T07:5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2MwMzNmY2QxYzRlZjZlZTZjZmFjYjAyZDBhNzYyMjgiLCJ1c2VySWQiOiI1MTYxODgzNjMifQ==</vt:lpwstr>
  </property>
  <property fmtid="{D5CDD505-2E9C-101B-9397-08002B2CF9AE}" pid="4" name="ICV">
    <vt:lpwstr>AA18A8B0D3B2429581568106EFDF50C6_12</vt:lpwstr>
  </property>
</Properties>
</file>